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2B8" w:rsidRDefault="00E032B8" w:rsidP="00E032B8">
      <w:pPr>
        <w:spacing w:line="360" w:lineRule="auto"/>
        <w:jc w:val="center"/>
        <w:rPr>
          <w:rFonts w:ascii="Times New Roman" w:hAnsi="Times New Roman" w:cs="Times New Roman"/>
          <w:b/>
          <w:sz w:val="32"/>
          <w:u w:val="single"/>
        </w:rPr>
      </w:pPr>
      <w:r>
        <w:rPr>
          <w:rFonts w:ascii="Times New Roman" w:hAnsi="Times New Roman" w:cs="Times New Roman"/>
          <w:b/>
          <w:sz w:val="32"/>
          <w:u w:val="single"/>
        </w:rPr>
        <w:t>Mapping the dynamic network interactions underpinning cognition:</w:t>
      </w:r>
      <w:r w:rsidRPr="00012C21">
        <w:rPr>
          <w:rFonts w:ascii="Times New Roman" w:hAnsi="Times New Roman" w:cs="Times New Roman"/>
          <w:b/>
          <w:sz w:val="32"/>
          <w:u w:val="single"/>
        </w:rPr>
        <w:t xml:space="preserve"> a </w:t>
      </w:r>
      <w:proofErr w:type="spellStart"/>
      <w:r w:rsidRPr="00012C21">
        <w:rPr>
          <w:rFonts w:ascii="Times New Roman" w:hAnsi="Times New Roman" w:cs="Times New Roman"/>
          <w:b/>
          <w:sz w:val="32"/>
          <w:u w:val="single"/>
        </w:rPr>
        <w:t>cTBS</w:t>
      </w:r>
      <w:proofErr w:type="spellEnd"/>
      <w:r>
        <w:rPr>
          <w:rFonts w:ascii="Times New Roman" w:hAnsi="Times New Roman" w:cs="Times New Roman"/>
          <w:b/>
          <w:sz w:val="32"/>
          <w:u w:val="single"/>
        </w:rPr>
        <w:t>-</w:t>
      </w:r>
      <w:r w:rsidRPr="00012C21">
        <w:rPr>
          <w:rFonts w:ascii="Times New Roman" w:hAnsi="Times New Roman" w:cs="Times New Roman"/>
          <w:b/>
          <w:sz w:val="32"/>
          <w:u w:val="single"/>
        </w:rPr>
        <w:t>fMRI study</w:t>
      </w:r>
      <w:r>
        <w:rPr>
          <w:rFonts w:ascii="Times New Roman" w:hAnsi="Times New Roman" w:cs="Times New Roman"/>
          <w:b/>
          <w:sz w:val="32"/>
          <w:u w:val="single"/>
        </w:rPr>
        <w:t xml:space="preserve"> of the flexible adaptive neural system for semantics</w:t>
      </w:r>
    </w:p>
    <w:p w:rsidR="002F3C87" w:rsidRDefault="002F3C87" w:rsidP="002F3C87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JeYoung</w:t>
      </w:r>
      <w:proofErr w:type="spellEnd"/>
      <w:r>
        <w:rPr>
          <w:rFonts w:ascii="Times New Roman" w:hAnsi="Times New Roman" w:cs="Times New Roman"/>
          <w:sz w:val="24"/>
        </w:rPr>
        <w:t xml:space="preserve"> JUNG &amp; Matthew A. LAMBON RALPH</w:t>
      </w:r>
    </w:p>
    <w:p w:rsidR="002F3C87" w:rsidRDefault="002F3C87" w:rsidP="002F3C87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:rsidR="002F3C87" w:rsidRDefault="002F3C87" w:rsidP="00A41A5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Supplementary Fig.1</w:t>
      </w: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731510" cy="286131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.figure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3C87" w:rsidRDefault="002F3C87" w:rsidP="00A41A5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F3C87">
        <w:rPr>
          <w:rFonts w:ascii="Times New Roman" w:hAnsi="Times New Roman" w:cs="Times New Roman"/>
          <w:sz w:val="24"/>
          <w:szCs w:val="24"/>
        </w:rPr>
        <w:t>Supplementary Figure 1.</w:t>
      </w:r>
      <w:proofErr w:type="gramEnd"/>
      <w:r w:rsidRPr="002F3C8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F3C87">
        <w:rPr>
          <w:rFonts w:ascii="Times New Roman" w:hAnsi="Times New Roman" w:cs="Times New Roman"/>
          <w:sz w:val="24"/>
          <w:szCs w:val="24"/>
        </w:rPr>
        <w:t>Averaged performance of synonym and number judgment task.</w:t>
      </w:r>
      <w:proofErr w:type="gramEnd"/>
      <w:r w:rsidRPr="002F3C8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F3C87">
        <w:rPr>
          <w:rFonts w:ascii="Times New Roman" w:hAnsi="Times New Roman" w:cs="Times New Roman"/>
          <w:sz w:val="24"/>
          <w:szCs w:val="24"/>
        </w:rPr>
        <w:t>(a) Accuracy (B) Reaction time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F3C87">
        <w:rPr>
          <w:rFonts w:ascii="Times New Roman" w:hAnsi="Times New Roman" w:cs="Times New Roman"/>
          <w:sz w:val="24"/>
          <w:szCs w:val="24"/>
        </w:rPr>
        <w:t xml:space="preserve"> Error bar represents standard errors. *</w:t>
      </w:r>
      <w:r w:rsidRPr="002F3C87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Pr="002F3C87">
        <w:rPr>
          <w:rFonts w:ascii="Times New Roman" w:hAnsi="Times New Roman" w:cs="Times New Roman"/>
          <w:sz w:val="24"/>
          <w:szCs w:val="24"/>
        </w:rPr>
        <w:t xml:space="preserve"> &lt; 0.05 (P values were corrected by FDR procedure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2F3C87" w:rsidRDefault="002F3C87" w:rsidP="00A41A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F3C87" w:rsidRDefault="002F3C87" w:rsidP="00A41A52">
      <w:pPr>
        <w:rPr>
          <w:rFonts w:ascii="Times New Roman" w:hAnsi="Times New Roman" w:cs="Times New Roman"/>
          <w:b/>
          <w:sz w:val="24"/>
          <w:szCs w:val="24"/>
        </w:rPr>
      </w:pPr>
      <w:r w:rsidRPr="002F3C87">
        <w:rPr>
          <w:rFonts w:ascii="Times New Roman" w:hAnsi="Times New Roman" w:cs="Times New Roman"/>
          <w:b/>
          <w:sz w:val="24"/>
          <w:szCs w:val="24"/>
        </w:rPr>
        <w:lastRenderedPageBreak/>
        <w:t>Supplementary Fig. 2</w:t>
      </w:r>
    </w:p>
    <w:p w:rsidR="00F749A4" w:rsidRDefault="00BC7268" w:rsidP="00A41A5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F633531" wp14:editId="6BFC5B7C">
            <wp:extent cx="5500761" cy="2147777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4496" cy="21492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749A4" w:rsidRDefault="00F749A4" w:rsidP="00A41A52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2F3C87">
        <w:rPr>
          <w:rFonts w:ascii="Times New Roman" w:hAnsi="Times New Roman" w:cs="Times New Roman"/>
          <w:sz w:val="24"/>
          <w:szCs w:val="24"/>
        </w:rPr>
        <w:t>Supplementary Figure</w:t>
      </w:r>
      <w:r>
        <w:rPr>
          <w:rFonts w:ascii="Times New Roman" w:hAnsi="Times New Roman" w:cs="Times New Roman"/>
          <w:sz w:val="24"/>
          <w:szCs w:val="24"/>
        </w:rPr>
        <w:t xml:space="preserve"> 2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behavioural results of </w:t>
      </w:r>
      <w:proofErr w:type="spellStart"/>
      <w:r w:rsidR="003418F6">
        <w:rPr>
          <w:rFonts w:ascii="Times New Roman" w:hAnsi="Times New Roman" w:cs="Times New Roman"/>
          <w:sz w:val="24"/>
          <w:szCs w:val="24"/>
        </w:rPr>
        <w:t>cTBS</w:t>
      </w:r>
      <w:proofErr w:type="spellEnd"/>
      <w:r w:rsidR="003418F6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fMRI</w:t>
      </w:r>
      <w:r w:rsidR="003418F6">
        <w:rPr>
          <w:rFonts w:ascii="Times New Roman" w:hAnsi="Times New Roman" w:cs="Times New Roman"/>
          <w:sz w:val="24"/>
          <w:szCs w:val="24"/>
        </w:rPr>
        <w:t xml:space="preserve"> experiment</w:t>
      </w:r>
      <w:r>
        <w:rPr>
          <w:rFonts w:ascii="Times New Roman" w:hAnsi="Times New Roman" w:cs="Times New Roman"/>
          <w:sz w:val="24"/>
          <w:szCs w:val="24"/>
        </w:rPr>
        <w:t>.</w:t>
      </w:r>
      <w:r w:rsidR="003418F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3418F6">
        <w:rPr>
          <w:rFonts w:ascii="Times New Roman" w:hAnsi="Times New Roman" w:cs="Times New Roman"/>
          <w:sz w:val="24"/>
          <w:szCs w:val="24"/>
        </w:rPr>
        <w:t>(a) Accuracy (b) Reaction time.</w:t>
      </w:r>
      <w:proofErr w:type="gramEnd"/>
      <w:r w:rsidR="003418F6">
        <w:rPr>
          <w:rFonts w:ascii="Times New Roman" w:hAnsi="Times New Roman" w:cs="Times New Roman"/>
          <w:sz w:val="24"/>
          <w:szCs w:val="24"/>
        </w:rPr>
        <w:t xml:space="preserve"> </w:t>
      </w:r>
      <w:r w:rsidR="00CC60D8">
        <w:rPr>
          <w:rFonts w:ascii="Times New Roman" w:hAnsi="Times New Roman" w:cs="Times New Roman"/>
          <w:sz w:val="24"/>
          <w:szCs w:val="24"/>
        </w:rPr>
        <w:t>Error bar</w:t>
      </w:r>
      <w:r w:rsidR="003418F6" w:rsidRPr="002F3C87">
        <w:rPr>
          <w:rFonts w:ascii="Times New Roman" w:hAnsi="Times New Roman" w:cs="Times New Roman"/>
          <w:sz w:val="24"/>
          <w:szCs w:val="24"/>
        </w:rPr>
        <w:t xml:space="preserve"> represents standard errors. *</w:t>
      </w:r>
      <w:r w:rsidR="003418F6" w:rsidRPr="002F3C87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="003418F6" w:rsidRPr="002F3C87">
        <w:rPr>
          <w:rFonts w:ascii="Times New Roman" w:hAnsi="Times New Roman" w:cs="Times New Roman"/>
          <w:sz w:val="24"/>
          <w:szCs w:val="24"/>
        </w:rPr>
        <w:t xml:space="preserve"> &lt; 0.05</w:t>
      </w:r>
      <w:r w:rsidR="00936EDA">
        <w:rPr>
          <w:rFonts w:ascii="Times New Roman" w:hAnsi="Times New Roman" w:cs="Times New Roman"/>
          <w:sz w:val="24"/>
          <w:szCs w:val="24"/>
        </w:rPr>
        <w:t xml:space="preserve">. Black bar represents the </w:t>
      </w:r>
      <w:proofErr w:type="spellStart"/>
      <w:r w:rsidR="00936EDA">
        <w:rPr>
          <w:rFonts w:ascii="Times New Roman" w:hAnsi="Times New Roman" w:cs="Times New Roman"/>
          <w:sz w:val="24"/>
          <w:szCs w:val="24"/>
        </w:rPr>
        <w:t>vATL</w:t>
      </w:r>
      <w:proofErr w:type="spellEnd"/>
      <w:r w:rsidR="00936EDA">
        <w:rPr>
          <w:rFonts w:ascii="Times New Roman" w:hAnsi="Times New Roman" w:cs="Times New Roman"/>
          <w:sz w:val="24"/>
          <w:szCs w:val="24"/>
        </w:rPr>
        <w:t xml:space="preserve"> stimulation. White bar represents the control stimulation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F749A4" w:rsidRDefault="00F749A4" w:rsidP="00A41A5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749A4" w:rsidRPr="002F3C87" w:rsidRDefault="00F749A4" w:rsidP="00A41A52">
      <w:pPr>
        <w:rPr>
          <w:rFonts w:ascii="Times New Roman" w:hAnsi="Times New Roman" w:cs="Times New Roman"/>
          <w:b/>
          <w:sz w:val="24"/>
          <w:szCs w:val="24"/>
        </w:rPr>
      </w:pPr>
      <w:r w:rsidRPr="002F3C87">
        <w:rPr>
          <w:rFonts w:ascii="Times New Roman" w:hAnsi="Times New Roman" w:cs="Times New Roman"/>
          <w:b/>
          <w:sz w:val="24"/>
          <w:szCs w:val="24"/>
        </w:rPr>
        <w:lastRenderedPageBreak/>
        <w:t>Supplementary Fig.</w:t>
      </w:r>
      <w:r>
        <w:rPr>
          <w:rFonts w:ascii="Times New Roman" w:hAnsi="Times New Roman" w:cs="Times New Roman"/>
          <w:b/>
          <w:sz w:val="24"/>
          <w:szCs w:val="24"/>
        </w:rPr>
        <w:t xml:space="preserve"> 3</w:t>
      </w:r>
    </w:p>
    <w:p w:rsidR="002F3C87" w:rsidRDefault="00727EA9" w:rsidP="00A41A5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59389F0" wp14:editId="281F7B81">
            <wp:extent cx="5862592" cy="2392326"/>
            <wp:effectExtent l="0" t="0" r="5080" b="825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1457" cy="23918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77642" w:rsidRDefault="002F3C87" w:rsidP="00A41A52">
      <w:pPr>
        <w:rPr>
          <w:rFonts w:ascii="Times New Roman" w:hAnsi="Times New Roman" w:cs="Times New Roman"/>
          <w:b/>
          <w:noProof/>
          <w:sz w:val="24"/>
          <w:szCs w:val="24"/>
        </w:rPr>
      </w:pPr>
      <w:proofErr w:type="gramStart"/>
      <w:r w:rsidRPr="002F3C87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F749A4">
        <w:rPr>
          <w:rFonts w:ascii="Times New Roman" w:hAnsi="Times New Roman" w:cs="Times New Roman"/>
          <w:sz w:val="24"/>
          <w:szCs w:val="24"/>
        </w:rPr>
        <w:t>3</w:t>
      </w:r>
      <w:r w:rsidRPr="002F3C8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F3C8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Brain activation map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vAT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imulation &gt; control stimulation during synonym judgeme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866DD5">
        <w:rPr>
          <w:rFonts w:ascii="Times New Roman" w:hAnsi="Times New Roman" w:cs="Times New Roman"/>
          <w:sz w:val="24"/>
          <w:szCs w:val="24"/>
        </w:rPr>
        <w:t>Differential</w:t>
      </w:r>
      <w:r>
        <w:rPr>
          <w:rFonts w:ascii="Times New Roman" w:hAnsi="Times New Roman" w:cs="Times New Roman"/>
          <w:sz w:val="24"/>
          <w:szCs w:val="24"/>
        </w:rPr>
        <w:t xml:space="preserve"> deactivation in </w:t>
      </w:r>
      <w:proofErr w:type="spellStart"/>
      <w:r>
        <w:rPr>
          <w:rFonts w:ascii="Times New Roman" w:hAnsi="Times New Roman" w:cs="Times New Roman"/>
          <w:sz w:val="24"/>
          <w:szCs w:val="24"/>
        </w:rPr>
        <w:t>precune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posterior cingulate cortex, which survived at the cluster level, </w:t>
      </w:r>
      <w:r w:rsidRPr="00151A68">
        <w:rPr>
          <w:rFonts w:ascii="Times New Roman" w:hAnsi="Times New Roman" w:cs="Times New Roman"/>
          <w:i/>
          <w:sz w:val="24"/>
          <w:szCs w:val="24"/>
        </w:rPr>
        <w:t>P</w:t>
      </w:r>
      <w:r w:rsidRPr="00151A68">
        <w:rPr>
          <w:rFonts w:ascii="Times New Roman" w:hAnsi="Times New Roman" w:cs="Times New Roman"/>
          <w:sz w:val="24"/>
          <w:szCs w:val="24"/>
        </w:rPr>
        <w:t xml:space="preserve"> </w:t>
      </w:r>
      <w:r w:rsidRPr="00151A68">
        <w:rPr>
          <w:rFonts w:ascii="Times New Roman" w:hAnsi="Times New Roman" w:cs="Times New Roman"/>
          <w:sz w:val="24"/>
          <w:szCs w:val="24"/>
          <w:vertAlign w:val="subscript"/>
        </w:rPr>
        <w:t>FWE-corrected</w:t>
      </w:r>
      <w:r>
        <w:rPr>
          <w:rFonts w:ascii="Times New Roman" w:hAnsi="Times New Roman" w:cs="Times New Roman"/>
          <w:sz w:val="24"/>
          <w:szCs w:val="24"/>
        </w:rPr>
        <w:t xml:space="preserve"> &lt; 0.05 with at least 100 voxels. (b)</w:t>
      </w:r>
      <w:r w:rsidRPr="002F3C87">
        <w:rPr>
          <w:rFonts w:ascii="Times New Roman" w:hAnsi="Times New Roman" w:cs="Times New Roman"/>
          <w:sz w:val="24"/>
          <w:szCs w:val="24"/>
        </w:rPr>
        <w:t xml:space="preserve"> </w:t>
      </w:r>
      <w:r w:rsidR="00866DD5">
        <w:rPr>
          <w:rFonts w:ascii="Times New Roman" w:hAnsi="Times New Roman" w:cs="Times New Roman"/>
          <w:sz w:val="24"/>
          <w:szCs w:val="24"/>
        </w:rPr>
        <w:t>Differential</w:t>
      </w:r>
      <w:r>
        <w:rPr>
          <w:rFonts w:ascii="Times New Roman" w:hAnsi="Times New Roman" w:cs="Times New Roman"/>
          <w:sz w:val="24"/>
          <w:szCs w:val="24"/>
        </w:rPr>
        <w:t xml:space="preserve"> deactivation in the left angular gyrus</w:t>
      </w:r>
      <w:r w:rsidR="00BF6FFE">
        <w:rPr>
          <w:rFonts w:ascii="Times New Roman" w:hAnsi="Times New Roman" w:cs="Times New Roman"/>
          <w:sz w:val="24"/>
          <w:szCs w:val="24"/>
        </w:rPr>
        <w:t xml:space="preserve">. (c) </w:t>
      </w:r>
      <w:r w:rsidR="00866DD5">
        <w:rPr>
          <w:rFonts w:ascii="Times New Roman" w:hAnsi="Times New Roman" w:cs="Times New Roman"/>
          <w:sz w:val="24"/>
          <w:szCs w:val="24"/>
        </w:rPr>
        <w:t>Differential</w:t>
      </w:r>
      <w:r w:rsidR="00BF6FFE">
        <w:rPr>
          <w:rFonts w:ascii="Times New Roman" w:hAnsi="Times New Roman" w:cs="Times New Roman"/>
          <w:sz w:val="24"/>
          <w:szCs w:val="24"/>
        </w:rPr>
        <w:t xml:space="preserve"> deactivation in the right angular gyrus </w:t>
      </w:r>
      <w:r w:rsidR="00CB63E0">
        <w:rPr>
          <w:rFonts w:ascii="Times New Roman" w:hAnsi="Times New Roman" w:cs="Times New Roman"/>
          <w:sz w:val="24"/>
          <w:szCs w:val="24"/>
        </w:rPr>
        <w:t xml:space="preserve">and the right </w:t>
      </w:r>
      <w:proofErr w:type="spellStart"/>
      <w:r w:rsidR="00CB63E0">
        <w:rPr>
          <w:rFonts w:ascii="Times New Roman" w:hAnsi="Times New Roman" w:cs="Times New Roman"/>
          <w:sz w:val="24"/>
          <w:szCs w:val="24"/>
        </w:rPr>
        <w:t>vATL</w:t>
      </w:r>
      <w:proofErr w:type="spellEnd"/>
      <w:r w:rsidR="00BF6FFE">
        <w:rPr>
          <w:rFonts w:ascii="Times New Roman" w:hAnsi="Times New Roman" w:cs="Times New Roman"/>
          <w:sz w:val="24"/>
          <w:szCs w:val="24"/>
        </w:rPr>
        <w:t xml:space="preserve">. </w:t>
      </w:r>
      <w:r w:rsidR="00BF6FFE">
        <w:rPr>
          <w:rFonts w:ascii="Times New Roman" w:hAnsi="Times New Roman" w:cs="Times New Roman"/>
          <w:b/>
          <w:sz w:val="24"/>
          <w:szCs w:val="24"/>
        </w:rPr>
        <w:br w:type="page"/>
      </w:r>
      <w:r w:rsidR="00577642" w:rsidRPr="00574DB1">
        <w:rPr>
          <w:rFonts w:ascii="Times New Roman" w:hAnsi="Times New Roman" w:cs="Times New Roman"/>
          <w:b/>
          <w:sz w:val="24"/>
          <w:szCs w:val="24"/>
        </w:rPr>
        <w:lastRenderedPageBreak/>
        <w:t>Supplementary Figure 4</w:t>
      </w:r>
    </w:p>
    <w:p w:rsidR="00BF6FFE" w:rsidRDefault="00C24089" w:rsidP="00A41A5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B5C8647" wp14:editId="179811A2">
            <wp:extent cx="5755762" cy="4593265"/>
            <wp:effectExtent l="0" t="0" r="0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6126" cy="4601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871AF" w:rsidRDefault="00E871AF" w:rsidP="00A41A52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F749A4">
        <w:rPr>
          <w:rFonts w:ascii="Times New Roman" w:hAnsi="Times New Roman" w:cs="Times New Roman"/>
          <w:sz w:val="24"/>
          <w:szCs w:val="24"/>
        </w:rPr>
        <w:t>4</w:t>
      </w:r>
      <w:r w:rsidRPr="002F3C87"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(a) Intrinsic models. (b) Bayesian model selection</w:t>
      </w:r>
      <w:r w:rsidR="00C24089">
        <w:rPr>
          <w:rFonts w:ascii="Times New Roman" w:hAnsi="Times New Roman" w:cs="Times New Roman"/>
          <w:sz w:val="24"/>
          <w:szCs w:val="24"/>
        </w:rPr>
        <w:t>: ATL stimulation</w:t>
      </w:r>
      <w:r>
        <w:rPr>
          <w:rFonts w:ascii="Times New Roman" w:hAnsi="Times New Roman" w:cs="Times New Roman"/>
          <w:sz w:val="24"/>
          <w:szCs w:val="24"/>
        </w:rPr>
        <w:t xml:space="preserve"> Based on the three intrinsic model</w:t>
      </w:r>
      <w:r w:rsidR="00AE3C7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 nine modulatory models were established and tested</w:t>
      </w:r>
      <w:r w:rsidR="00C24089">
        <w:rPr>
          <w:rFonts w:ascii="Times New Roman" w:hAnsi="Times New Roman" w:cs="Times New Roman"/>
          <w:sz w:val="24"/>
          <w:szCs w:val="24"/>
        </w:rPr>
        <w:t xml:space="preserve"> for each task separatel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C24089">
        <w:rPr>
          <w:rFonts w:ascii="Times New Roman" w:hAnsi="Times New Roman" w:cs="Times New Roman"/>
          <w:sz w:val="24"/>
          <w:szCs w:val="24"/>
        </w:rPr>
        <w:t xml:space="preserve">(c) Bayesian model selection: Control stimulation. </w:t>
      </w:r>
      <w:r>
        <w:rPr>
          <w:rFonts w:ascii="Times New Roman" w:hAnsi="Times New Roman" w:cs="Times New Roman"/>
          <w:sz w:val="24"/>
          <w:szCs w:val="24"/>
        </w:rPr>
        <w:t xml:space="preserve">Model 1, 4, 7 were modulatory model 1. Model 2, 5, 8 were modulatory model 2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Model 3, 6, 9 were modulatory model 3 (See Fig. </w:t>
      </w:r>
      <w:r w:rsidR="00CC60D8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b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577642" w:rsidRDefault="00577642" w:rsidP="00A41A52">
      <w:pPr>
        <w:rPr>
          <w:rFonts w:ascii="Times New Roman" w:hAnsi="Times New Roman" w:cs="Times New Roman"/>
          <w:b/>
          <w:sz w:val="24"/>
          <w:szCs w:val="24"/>
        </w:rPr>
      </w:pPr>
    </w:p>
    <w:p w:rsidR="00577642" w:rsidRDefault="00E871AF" w:rsidP="00A41A52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77642" w:rsidRPr="00577642" w:rsidRDefault="00577642" w:rsidP="00A41A52">
      <w:pPr>
        <w:rPr>
          <w:rFonts w:ascii="Times New Roman" w:hAnsi="Times New Roman" w:cs="Times New Roman"/>
          <w:b/>
          <w:sz w:val="24"/>
          <w:szCs w:val="24"/>
        </w:rPr>
      </w:pPr>
      <w:r w:rsidRPr="00574DB1">
        <w:rPr>
          <w:rFonts w:ascii="Times New Roman" w:hAnsi="Times New Roman" w:cs="Times New Roman"/>
          <w:b/>
          <w:sz w:val="24"/>
          <w:szCs w:val="24"/>
        </w:rPr>
        <w:lastRenderedPageBreak/>
        <w:t>Supplementary Figure 5</w:t>
      </w:r>
    </w:p>
    <w:p w:rsidR="00577642" w:rsidRDefault="00577642" w:rsidP="00A41A5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240E63A" wp14:editId="1ECD16AA">
            <wp:extent cx="5241078" cy="2977116"/>
            <wp:effectExtent l="0" t="0" r="0" b="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5272" cy="29738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1067F" w:rsidRDefault="00577642" w:rsidP="00D1067F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ry Figure 5</w:t>
      </w:r>
      <w:r w:rsidRPr="002F3C87"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ontrol task DCM results.</w:t>
      </w:r>
      <w:r w:rsidR="00D1067F">
        <w:rPr>
          <w:rFonts w:ascii="Times New Roman" w:hAnsi="Times New Roman" w:cs="Times New Roman"/>
          <w:sz w:val="24"/>
          <w:szCs w:val="24"/>
        </w:rPr>
        <w:t xml:space="preserve"> Solid arrow indicates significant connectivity (p &lt; 0.01 Bonferroni-corrected). Dotted arrow indicates non-significant connectivity. </w:t>
      </w:r>
    </w:p>
    <w:p w:rsidR="00577642" w:rsidRDefault="00577642" w:rsidP="00A41A5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871AF" w:rsidRDefault="00E871AF" w:rsidP="00A41A52">
      <w:pPr>
        <w:rPr>
          <w:rFonts w:ascii="Times New Roman" w:hAnsi="Times New Roman" w:cs="Times New Roman"/>
          <w:b/>
          <w:sz w:val="24"/>
          <w:szCs w:val="24"/>
        </w:rPr>
      </w:pPr>
    </w:p>
    <w:p w:rsidR="00A41A52" w:rsidRDefault="00A41A52" w:rsidP="00A41A52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Whole brain analysis of synonym judgement &gt; number judgement (P</w:t>
      </w:r>
      <w:r w:rsidRPr="00A41A52">
        <w:rPr>
          <w:rFonts w:ascii="Times New Roman" w:hAnsi="Times New Roman" w:cs="Times New Roman"/>
          <w:b/>
          <w:sz w:val="24"/>
          <w:szCs w:val="24"/>
          <w:vertAlign w:val="subscript"/>
        </w:rPr>
        <w:t>FWE-corrected</w:t>
      </w:r>
      <w:r>
        <w:rPr>
          <w:rFonts w:ascii="Times New Roman" w:hAnsi="Times New Roman" w:cs="Times New Roman"/>
          <w:b/>
          <w:sz w:val="24"/>
          <w:szCs w:val="24"/>
        </w:rPr>
        <w:t xml:space="preserve"> &lt; 0.05)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tbl>
      <w:tblPr>
        <w:tblW w:w="7930" w:type="dxa"/>
        <w:tblInd w:w="93" w:type="dxa"/>
        <w:tblLook w:val="04A0" w:firstRow="1" w:lastRow="0" w:firstColumn="1" w:lastColumn="0" w:noHBand="0" w:noVBand="1"/>
      </w:tblPr>
      <w:tblGrid>
        <w:gridCol w:w="3130"/>
        <w:gridCol w:w="960"/>
        <w:gridCol w:w="960"/>
        <w:gridCol w:w="960"/>
        <w:gridCol w:w="960"/>
        <w:gridCol w:w="960"/>
      </w:tblGrid>
      <w:tr w:rsidR="00A41A52" w:rsidRPr="00A41A52" w:rsidTr="00A41A52">
        <w:trPr>
          <w:trHeight w:val="315"/>
        </w:trPr>
        <w:tc>
          <w:tcPr>
            <w:tcW w:w="31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41A52" w:rsidRPr="00A41A52" w:rsidRDefault="00A41A52" w:rsidP="00A41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gion 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I coordinates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</w:t>
            </w:r>
          </w:p>
        </w:tc>
      </w:tr>
      <w:tr w:rsidR="00A41A52" w:rsidRPr="00A41A52" w:rsidTr="00A41A52">
        <w:trPr>
          <w:trHeight w:val="315"/>
        </w:trPr>
        <w:tc>
          <w:tcPr>
            <w:tcW w:w="31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1A52" w:rsidRPr="00A41A52" w:rsidRDefault="00A41A52" w:rsidP="00A41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1A52" w:rsidRPr="00A41A52" w:rsidRDefault="00A41A52" w:rsidP="00A41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1A52" w:rsidRPr="00A41A52" w:rsidRDefault="00A41A52" w:rsidP="00A41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1A52" w:rsidRPr="00A41A52" w:rsidTr="00A41A52">
        <w:trPr>
          <w:trHeight w:val="315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TL</w:t>
            </w:r>
            <w:proofErr w:type="spellEnd"/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imulatio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41A52" w:rsidRPr="00A41A52" w:rsidTr="00A41A52">
        <w:trPr>
          <w:trHeight w:val="315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trolateral PF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3</w:t>
            </w:r>
          </w:p>
        </w:tc>
      </w:tr>
      <w:tr w:rsidR="00A41A52" w:rsidRPr="00A41A52" w:rsidTr="00A41A52">
        <w:trPr>
          <w:trHeight w:val="315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8</w:t>
            </w:r>
          </w:p>
        </w:tc>
      </w:tr>
      <w:tr w:rsidR="00A41A52" w:rsidRPr="00A41A52" w:rsidTr="00A41A52">
        <w:trPr>
          <w:trHeight w:val="315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4</w:t>
            </w:r>
          </w:p>
        </w:tc>
      </w:tr>
      <w:tr w:rsidR="00A41A52" w:rsidRPr="00A41A52" w:rsidTr="00A41A52">
        <w:trPr>
          <w:trHeight w:val="315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4</w:t>
            </w:r>
          </w:p>
        </w:tc>
      </w:tr>
      <w:tr w:rsidR="00A41A52" w:rsidRPr="00A41A52" w:rsidTr="00A41A52">
        <w:trPr>
          <w:trHeight w:val="315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tral A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5</w:t>
            </w:r>
          </w:p>
        </w:tc>
      </w:tr>
      <w:tr w:rsidR="00A41A52" w:rsidRPr="00A41A52" w:rsidTr="00A41A52">
        <w:trPr>
          <w:trHeight w:val="315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9</w:t>
            </w:r>
          </w:p>
        </w:tc>
      </w:tr>
      <w:tr w:rsidR="00A41A52" w:rsidRPr="00A41A52" w:rsidTr="00A41A52">
        <w:trPr>
          <w:trHeight w:val="315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erior middle tempo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8</w:t>
            </w:r>
          </w:p>
        </w:tc>
      </w:tr>
      <w:tr w:rsidR="00A41A52" w:rsidRPr="00A41A52" w:rsidTr="00A41A52">
        <w:trPr>
          <w:trHeight w:val="315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5</w:t>
            </w:r>
          </w:p>
        </w:tc>
      </w:tr>
      <w:tr w:rsidR="00A41A52" w:rsidRPr="00A41A52" w:rsidTr="00A41A52">
        <w:trPr>
          <w:trHeight w:val="315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motor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</w:tr>
      <w:tr w:rsidR="00A41A52" w:rsidRPr="00A41A52" w:rsidTr="00A41A52">
        <w:trPr>
          <w:trHeight w:val="315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ementary motor 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2</w:t>
            </w:r>
          </w:p>
        </w:tc>
      </w:tr>
      <w:tr w:rsidR="00A41A52" w:rsidRPr="00A41A52" w:rsidTr="00A41A52">
        <w:trPr>
          <w:trHeight w:val="315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1</w:t>
            </w:r>
          </w:p>
        </w:tc>
      </w:tr>
      <w:tr w:rsidR="00A41A52" w:rsidRPr="00A41A52" w:rsidTr="00A41A52">
        <w:trPr>
          <w:trHeight w:val="315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ccipital cortex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6</w:t>
            </w:r>
          </w:p>
        </w:tc>
      </w:tr>
      <w:tr w:rsidR="00A41A52" w:rsidRPr="00A41A52" w:rsidTr="00A41A52">
        <w:trPr>
          <w:trHeight w:val="315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7</w:t>
            </w:r>
          </w:p>
        </w:tc>
      </w:tr>
      <w:tr w:rsidR="00A41A52" w:rsidRPr="00A41A52" w:rsidTr="00A41A52">
        <w:trPr>
          <w:trHeight w:val="315"/>
        </w:trPr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5</w:t>
            </w:r>
          </w:p>
        </w:tc>
      </w:tr>
      <w:tr w:rsidR="00A41A52" w:rsidRPr="00A41A52" w:rsidTr="00A41A52">
        <w:trPr>
          <w:trHeight w:val="315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trol stimulatio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41A52" w:rsidRPr="00A41A52" w:rsidTr="00A41A52">
        <w:trPr>
          <w:trHeight w:val="315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trolateral PF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2</w:t>
            </w:r>
          </w:p>
        </w:tc>
      </w:tr>
      <w:tr w:rsidR="00A41A52" w:rsidRPr="00A41A52" w:rsidTr="00A41A52">
        <w:trPr>
          <w:trHeight w:val="315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2</w:t>
            </w:r>
          </w:p>
        </w:tc>
      </w:tr>
      <w:tr w:rsidR="00A41A52" w:rsidRPr="00A41A52" w:rsidTr="00A41A52">
        <w:trPr>
          <w:trHeight w:val="315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</w:tr>
      <w:tr w:rsidR="00A41A52" w:rsidRPr="00A41A52" w:rsidTr="00A41A52">
        <w:trPr>
          <w:trHeight w:val="315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9</w:t>
            </w:r>
          </w:p>
        </w:tc>
      </w:tr>
      <w:tr w:rsidR="00A41A52" w:rsidRPr="00A41A52" w:rsidTr="00A41A52">
        <w:trPr>
          <w:trHeight w:val="315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tral A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2</w:t>
            </w:r>
          </w:p>
        </w:tc>
      </w:tr>
      <w:tr w:rsidR="00A41A52" w:rsidRPr="00A41A52" w:rsidTr="00A41A52">
        <w:trPr>
          <w:trHeight w:val="315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5</w:t>
            </w:r>
          </w:p>
        </w:tc>
      </w:tr>
      <w:tr w:rsidR="00A41A52" w:rsidRPr="00A41A52" w:rsidTr="00A41A52">
        <w:trPr>
          <w:trHeight w:val="315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erior middle tempo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5</w:t>
            </w:r>
          </w:p>
        </w:tc>
      </w:tr>
      <w:tr w:rsidR="00A41A52" w:rsidRPr="00A41A52" w:rsidTr="00A41A52">
        <w:trPr>
          <w:trHeight w:val="315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4</w:t>
            </w:r>
          </w:p>
        </w:tc>
      </w:tr>
      <w:tr w:rsidR="00A41A52" w:rsidRPr="00A41A52" w:rsidTr="00A41A52">
        <w:trPr>
          <w:trHeight w:val="315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motor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3</w:t>
            </w:r>
          </w:p>
        </w:tc>
      </w:tr>
      <w:tr w:rsidR="00A41A52" w:rsidRPr="00A41A52" w:rsidTr="00A41A52">
        <w:trPr>
          <w:trHeight w:val="315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ementary motor 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8</w:t>
            </w:r>
          </w:p>
        </w:tc>
      </w:tr>
      <w:tr w:rsidR="00A41A52" w:rsidRPr="00A41A52" w:rsidTr="00A41A52">
        <w:trPr>
          <w:trHeight w:val="315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9</w:t>
            </w:r>
          </w:p>
        </w:tc>
      </w:tr>
      <w:tr w:rsidR="00A41A52" w:rsidRPr="00A41A52" w:rsidTr="00A41A52">
        <w:trPr>
          <w:trHeight w:val="315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9</w:t>
            </w:r>
          </w:p>
        </w:tc>
      </w:tr>
      <w:tr w:rsidR="00A41A52" w:rsidRPr="00A41A52" w:rsidTr="00A41A52">
        <w:trPr>
          <w:trHeight w:val="315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ccipital cortex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1</w:t>
            </w:r>
          </w:p>
        </w:tc>
      </w:tr>
      <w:tr w:rsidR="00A41A52" w:rsidRPr="00A41A52" w:rsidTr="00A41A52">
        <w:trPr>
          <w:trHeight w:val="315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2</w:t>
            </w:r>
          </w:p>
        </w:tc>
      </w:tr>
      <w:tr w:rsidR="00A41A52" w:rsidRPr="00A41A52" w:rsidTr="00A41A52">
        <w:trPr>
          <w:trHeight w:val="315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3</w:t>
            </w:r>
          </w:p>
        </w:tc>
      </w:tr>
      <w:tr w:rsidR="00A41A52" w:rsidRPr="00A41A52" w:rsidTr="00A41A52">
        <w:trPr>
          <w:trHeight w:val="315"/>
        </w:trPr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1A52" w:rsidRPr="00A41A52" w:rsidRDefault="00A41A52" w:rsidP="00A4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5</w:t>
            </w:r>
          </w:p>
        </w:tc>
      </w:tr>
    </w:tbl>
    <w:p w:rsidR="00A41A52" w:rsidRDefault="00A41A52" w:rsidP="00A41A52">
      <w:pPr>
        <w:rPr>
          <w:rFonts w:ascii="Times New Roman" w:hAnsi="Times New Roman" w:cs="Times New Roman"/>
          <w:b/>
          <w:sz w:val="24"/>
          <w:szCs w:val="24"/>
        </w:rPr>
      </w:pPr>
    </w:p>
    <w:p w:rsidR="00A41A52" w:rsidRDefault="00A41A52" w:rsidP="00A41A52">
      <w:pPr>
        <w:rPr>
          <w:rFonts w:ascii="Times New Roman" w:hAnsi="Times New Roman" w:cs="Times New Roman"/>
          <w:b/>
          <w:sz w:val="24"/>
          <w:szCs w:val="24"/>
        </w:rPr>
      </w:pPr>
    </w:p>
    <w:p w:rsidR="00A41A52" w:rsidRDefault="00A41A52" w:rsidP="00A41A52">
      <w:pPr>
        <w:rPr>
          <w:rFonts w:ascii="Times New Roman" w:hAnsi="Times New Roman" w:cs="Times New Roman"/>
          <w:b/>
          <w:sz w:val="24"/>
          <w:szCs w:val="24"/>
        </w:rPr>
      </w:pPr>
    </w:p>
    <w:p w:rsidR="00A41A52" w:rsidRDefault="00A41A52" w:rsidP="00A41A52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Pr="005063E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Parameter estimates of the win</w:t>
      </w:r>
      <w:r w:rsidR="007F069F">
        <w:rPr>
          <w:rFonts w:ascii="Times New Roman" w:hAnsi="Times New Roman" w:cs="Times New Roman"/>
          <w:b/>
          <w:sz w:val="24"/>
          <w:szCs w:val="24"/>
        </w:rPr>
        <w:t>n</w:t>
      </w:r>
      <w:r>
        <w:rPr>
          <w:rFonts w:ascii="Times New Roman" w:hAnsi="Times New Roman" w:cs="Times New Roman"/>
          <w:b/>
          <w:sz w:val="24"/>
          <w:szCs w:val="24"/>
        </w:rPr>
        <w:t>ing model for the control stimulation</w:t>
      </w:r>
    </w:p>
    <w:tbl>
      <w:tblPr>
        <w:tblW w:w="8279" w:type="dxa"/>
        <w:tblInd w:w="93" w:type="dxa"/>
        <w:tblLook w:val="04A0" w:firstRow="1" w:lastRow="0" w:firstColumn="1" w:lastColumn="0" w:noHBand="0" w:noVBand="1"/>
      </w:tblPr>
      <w:tblGrid>
        <w:gridCol w:w="2855"/>
        <w:gridCol w:w="1296"/>
        <w:gridCol w:w="1296"/>
        <w:gridCol w:w="1296"/>
        <w:gridCol w:w="1536"/>
      </w:tblGrid>
      <w:tr w:rsidR="00F749A4" w:rsidRPr="00B1109A" w:rsidTr="00574DB1">
        <w:trPr>
          <w:trHeight w:val="298"/>
        </w:trPr>
        <w:tc>
          <w:tcPr>
            <w:tcW w:w="2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49A4" w:rsidRPr="001B16C4" w:rsidRDefault="00F749A4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49A4" w:rsidRPr="001B16C4" w:rsidRDefault="00F749A4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49A4" w:rsidRPr="001B16C4" w:rsidRDefault="00F749A4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49A4" w:rsidRPr="001B16C4" w:rsidRDefault="00F749A4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49A4" w:rsidRPr="001B16C4" w:rsidRDefault="00F749A4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F749A4" w:rsidRPr="00B1109A" w:rsidTr="00574DB1">
        <w:trPr>
          <w:trHeight w:val="298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749A4" w:rsidRPr="001B16C4" w:rsidRDefault="00F749A4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rinsic connection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749A4" w:rsidRPr="001B16C4" w:rsidRDefault="00F749A4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749A4" w:rsidRPr="001B16C4" w:rsidRDefault="00F749A4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749A4" w:rsidRPr="001B16C4" w:rsidRDefault="00F749A4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749A4" w:rsidRPr="001B16C4" w:rsidRDefault="00F749A4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749A4" w:rsidRPr="00B1109A" w:rsidTr="00574DB1">
        <w:trPr>
          <w:trHeight w:val="298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49A4" w:rsidRPr="001B16C4" w:rsidRDefault="00F749A4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ft </w:t>
            </w:r>
            <w:proofErr w:type="spellStart"/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TL</w:t>
            </w:r>
            <w:proofErr w:type="spellEnd"/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→ right </w:t>
            </w:r>
            <w:proofErr w:type="spellStart"/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TL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49A4" w:rsidRPr="001B16C4" w:rsidRDefault="00F749A4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821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49A4" w:rsidRPr="001B16C4" w:rsidRDefault="00F749A4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821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49A4" w:rsidRPr="001B16C4" w:rsidRDefault="00AE4FB8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  <w:r w:rsidR="00F749A4"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49A4" w:rsidRPr="001B16C4" w:rsidRDefault="00F749A4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  <w:r w:rsidR="00AE4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F749A4" w:rsidRPr="00B1109A" w:rsidTr="00574DB1">
        <w:trPr>
          <w:trHeight w:val="298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49A4" w:rsidRPr="001B16C4" w:rsidRDefault="00F749A4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ght </w:t>
            </w:r>
            <w:proofErr w:type="spellStart"/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TL</w:t>
            </w:r>
            <w:proofErr w:type="spellEnd"/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→ left </w:t>
            </w:r>
            <w:proofErr w:type="spellStart"/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TL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49A4" w:rsidRPr="001B16C4" w:rsidRDefault="00F749A4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821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49A4" w:rsidRPr="001B16C4" w:rsidRDefault="00F749A4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821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49A4" w:rsidRPr="001B16C4" w:rsidRDefault="00F749A4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AE4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E4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49A4" w:rsidRPr="001B16C4" w:rsidRDefault="00F749A4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  <w:r w:rsidR="00AE4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F749A4" w:rsidRPr="00B1109A" w:rsidTr="00574DB1">
        <w:trPr>
          <w:trHeight w:val="298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49A4" w:rsidRPr="001B16C4" w:rsidRDefault="00F749A4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ft VC → left </w:t>
            </w:r>
            <w:proofErr w:type="spellStart"/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TL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49A4" w:rsidRPr="001B16C4" w:rsidRDefault="00821DEC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F749A4"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49A4" w:rsidRPr="001B16C4" w:rsidRDefault="00F749A4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821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49A4" w:rsidRPr="001B16C4" w:rsidRDefault="00AE4FB8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 w:rsidR="00F749A4"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49A4" w:rsidRPr="001B16C4" w:rsidRDefault="00F749A4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</w:t>
            </w:r>
            <w:r w:rsidR="00AE4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**</w:t>
            </w:r>
          </w:p>
        </w:tc>
      </w:tr>
      <w:tr w:rsidR="00F749A4" w:rsidRPr="00B1109A" w:rsidTr="00574DB1">
        <w:trPr>
          <w:trHeight w:val="298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49A4" w:rsidRPr="001B16C4" w:rsidRDefault="00F749A4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ght VC → right </w:t>
            </w:r>
            <w:proofErr w:type="spellStart"/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TL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49A4" w:rsidRPr="001B16C4" w:rsidRDefault="00821DEC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F749A4"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49A4" w:rsidRPr="001B16C4" w:rsidRDefault="00F749A4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821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49A4" w:rsidRPr="001B16C4" w:rsidRDefault="00AE4FB8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  <w:r w:rsidR="00F749A4"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49A4" w:rsidRPr="001B16C4" w:rsidRDefault="00F749A4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</w:t>
            </w:r>
            <w:r w:rsidR="00AE4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**</w:t>
            </w:r>
          </w:p>
        </w:tc>
      </w:tr>
      <w:tr w:rsidR="00F749A4" w:rsidRPr="00B1109A" w:rsidTr="00574DB1">
        <w:trPr>
          <w:trHeight w:val="298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749A4" w:rsidRPr="001B16C4" w:rsidRDefault="00F749A4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dulation by </w:t>
            </w:r>
            <w:proofErr w:type="spellStart"/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B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749A4" w:rsidRPr="001B16C4" w:rsidRDefault="00F749A4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749A4" w:rsidRPr="001B16C4" w:rsidRDefault="00F749A4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749A4" w:rsidRPr="001B16C4" w:rsidRDefault="00F749A4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749A4" w:rsidRPr="001B16C4" w:rsidRDefault="00F749A4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749A4" w:rsidRPr="00B1109A" w:rsidTr="00574DB1">
        <w:trPr>
          <w:trHeight w:val="298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49A4" w:rsidRPr="001B16C4" w:rsidRDefault="00F749A4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ft </w:t>
            </w:r>
            <w:proofErr w:type="spellStart"/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TL</w:t>
            </w:r>
            <w:proofErr w:type="spellEnd"/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→ right </w:t>
            </w:r>
            <w:proofErr w:type="spellStart"/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TL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49A4" w:rsidRPr="001B16C4" w:rsidRDefault="00F749A4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</w:t>
            </w:r>
            <w:r w:rsidR="00821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49A4" w:rsidRPr="001B16C4" w:rsidRDefault="00F749A4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E4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49A4" w:rsidRPr="001B16C4" w:rsidRDefault="00821DEC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F749A4"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49A4" w:rsidRPr="001B16C4" w:rsidRDefault="00F749A4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21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5</w:t>
            </w:r>
          </w:p>
        </w:tc>
      </w:tr>
      <w:tr w:rsidR="00821DEC" w:rsidRPr="00B1109A" w:rsidTr="00574DB1">
        <w:trPr>
          <w:trHeight w:val="298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21DEC" w:rsidRPr="001B16C4" w:rsidRDefault="00821DEC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gh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T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f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TL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21DEC" w:rsidRPr="001B16C4" w:rsidRDefault="00821DEC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21DEC" w:rsidRPr="001B16C4" w:rsidRDefault="00AE4FB8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21DEC" w:rsidRPr="001B16C4" w:rsidRDefault="00821DEC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21DEC" w:rsidRPr="001B16C4" w:rsidRDefault="00821DEC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1</w:t>
            </w:r>
          </w:p>
        </w:tc>
      </w:tr>
      <w:tr w:rsidR="00821DEC" w:rsidRPr="00B1109A" w:rsidTr="00574DB1">
        <w:trPr>
          <w:trHeight w:val="298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21DEC" w:rsidRPr="001B16C4" w:rsidRDefault="00821DEC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iving inpu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21DEC" w:rsidRPr="001B16C4" w:rsidRDefault="00821DEC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21DEC" w:rsidRPr="001B16C4" w:rsidRDefault="00821DEC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21DEC" w:rsidRPr="001B16C4" w:rsidRDefault="00821DEC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21DEC" w:rsidRPr="001B16C4" w:rsidRDefault="00821DEC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21DEC" w:rsidRPr="00B1109A" w:rsidTr="00574DB1">
        <w:trPr>
          <w:trHeight w:val="298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1DEC" w:rsidRPr="001B16C4" w:rsidRDefault="00821DEC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visual inpu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1DEC" w:rsidRPr="001B16C4" w:rsidRDefault="00821DEC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1DEC" w:rsidRPr="001B16C4" w:rsidRDefault="00821DEC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1DEC" w:rsidRPr="001B16C4" w:rsidRDefault="00821DEC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4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1DEC" w:rsidRPr="001B16C4" w:rsidRDefault="00821DEC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  <w:r w:rsidR="00AE4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821DEC" w:rsidRPr="00B1109A" w:rsidTr="00574DB1">
        <w:trPr>
          <w:trHeight w:val="298"/>
        </w:trPr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21DEC" w:rsidRPr="001B16C4" w:rsidRDefault="00821DEC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visual inpu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21DEC" w:rsidRPr="001B16C4" w:rsidRDefault="00821DEC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21DEC" w:rsidRPr="001B16C4" w:rsidRDefault="00821DEC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21DEC" w:rsidRPr="001B16C4" w:rsidRDefault="00821DEC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6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21DEC" w:rsidRPr="001B16C4" w:rsidRDefault="00821DEC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  <w:r w:rsidR="00AE4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</w:tbl>
    <w:p w:rsidR="00A41A52" w:rsidRPr="005063E6" w:rsidRDefault="00A41A52" w:rsidP="00A41A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* </w:t>
      </w:r>
      <w:r w:rsidRPr="005063E6">
        <w:rPr>
          <w:rFonts w:ascii="Times New Roman" w:hAnsi="Times New Roman" w:cs="Times New Roman"/>
          <w:sz w:val="24"/>
          <w:szCs w:val="24"/>
        </w:rPr>
        <w:t>P &lt; 0.01, two-tailed, Bonferroni-corrected.</w:t>
      </w:r>
    </w:p>
    <w:p w:rsidR="00AE4FB8" w:rsidRDefault="00AE4FB8">
      <w:r>
        <w:br w:type="page"/>
      </w:r>
    </w:p>
    <w:p w:rsidR="00AE4FB8" w:rsidRDefault="00AE4FB8" w:rsidP="00AE4FB8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3</w:t>
      </w:r>
      <w:r w:rsidRPr="005063E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Parameter estimates of the win</w:t>
      </w:r>
      <w:r w:rsidR="00EF3E2E">
        <w:rPr>
          <w:rFonts w:ascii="Times New Roman" w:hAnsi="Times New Roman" w:cs="Times New Roman"/>
          <w:b/>
          <w:sz w:val="24"/>
          <w:szCs w:val="24"/>
        </w:rPr>
        <w:t>n</w:t>
      </w:r>
      <w:r>
        <w:rPr>
          <w:rFonts w:ascii="Times New Roman" w:hAnsi="Times New Roman" w:cs="Times New Roman"/>
          <w:b/>
          <w:sz w:val="24"/>
          <w:szCs w:val="24"/>
        </w:rPr>
        <w:t>ing model for the control task</w:t>
      </w:r>
    </w:p>
    <w:tbl>
      <w:tblPr>
        <w:tblW w:w="8911" w:type="dxa"/>
        <w:tblInd w:w="93" w:type="dxa"/>
        <w:tblLook w:val="04A0" w:firstRow="1" w:lastRow="0" w:firstColumn="1" w:lastColumn="0" w:noHBand="0" w:noVBand="1"/>
      </w:tblPr>
      <w:tblGrid>
        <w:gridCol w:w="2040"/>
        <w:gridCol w:w="2886"/>
        <w:gridCol w:w="846"/>
        <w:gridCol w:w="838"/>
        <w:gridCol w:w="1104"/>
        <w:gridCol w:w="1197"/>
      </w:tblGrid>
      <w:tr w:rsidR="00DC4F87" w:rsidRPr="00DC4F87" w:rsidTr="00574DB1">
        <w:trPr>
          <w:trHeight w:val="313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S site</w:t>
            </w:r>
          </w:p>
        </w:tc>
        <w:tc>
          <w:tcPr>
            <w:tcW w:w="2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DC4F87" w:rsidRPr="00DC4F87" w:rsidTr="00DC4F87">
        <w:trPr>
          <w:trHeight w:val="298"/>
        </w:trPr>
        <w:tc>
          <w:tcPr>
            <w:tcW w:w="2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TL</w:t>
            </w:r>
            <w:proofErr w:type="spellEnd"/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imulation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rinsic connection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C4F87" w:rsidRPr="00DC4F87" w:rsidTr="00DC4F87">
        <w:trPr>
          <w:trHeight w:val="313"/>
        </w:trPr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4F87" w:rsidRPr="00DC4F87" w:rsidRDefault="00DC4F87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ft </w:t>
            </w:r>
            <w:proofErr w:type="spellStart"/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TL</w:t>
            </w:r>
            <w:proofErr w:type="spellEnd"/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→ right </w:t>
            </w:r>
            <w:proofErr w:type="spellStart"/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TL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2.79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**</w:t>
            </w:r>
          </w:p>
        </w:tc>
      </w:tr>
      <w:tr w:rsidR="00DC4F87" w:rsidRPr="00DC4F87" w:rsidTr="00DC4F87">
        <w:trPr>
          <w:trHeight w:val="313"/>
        </w:trPr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4F87" w:rsidRPr="00DC4F87" w:rsidRDefault="00DC4F87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ght </w:t>
            </w:r>
            <w:proofErr w:type="spellStart"/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TL</w:t>
            </w:r>
            <w:proofErr w:type="spellEnd"/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→ left </w:t>
            </w:r>
            <w:proofErr w:type="spellStart"/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TL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6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**</w:t>
            </w:r>
          </w:p>
        </w:tc>
      </w:tr>
      <w:tr w:rsidR="00DC4F87" w:rsidRPr="00DC4F87" w:rsidTr="00DC4F87">
        <w:trPr>
          <w:trHeight w:val="313"/>
        </w:trPr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4F87" w:rsidRPr="00DC4F87" w:rsidRDefault="00DC4F87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ft VC → left </w:t>
            </w:r>
            <w:proofErr w:type="spellStart"/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TL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8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**</w:t>
            </w:r>
          </w:p>
        </w:tc>
      </w:tr>
      <w:tr w:rsidR="00DC4F87" w:rsidRPr="00DC4F87" w:rsidTr="00DC4F87">
        <w:trPr>
          <w:trHeight w:val="313"/>
        </w:trPr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4F87" w:rsidRPr="00DC4F87" w:rsidRDefault="00DC4F87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ght VC → right </w:t>
            </w:r>
            <w:proofErr w:type="spellStart"/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TL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**</w:t>
            </w:r>
          </w:p>
        </w:tc>
      </w:tr>
      <w:tr w:rsidR="00DC4F87" w:rsidRPr="00DC4F87" w:rsidTr="00DC4F87">
        <w:trPr>
          <w:trHeight w:val="313"/>
        </w:trPr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4F87" w:rsidRPr="00DC4F87" w:rsidRDefault="00DC4F87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dulation by </w:t>
            </w:r>
            <w:proofErr w:type="spellStart"/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BS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C4F87" w:rsidRPr="00DC4F87" w:rsidTr="00DC4F87">
        <w:trPr>
          <w:trHeight w:val="313"/>
        </w:trPr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4F87" w:rsidRPr="00DC4F87" w:rsidRDefault="00DC4F87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ght </w:t>
            </w:r>
            <w:proofErr w:type="spellStart"/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TL</w:t>
            </w:r>
            <w:proofErr w:type="spellEnd"/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→ left </w:t>
            </w:r>
            <w:proofErr w:type="spellStart"/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TL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6</w:t>
            </w:r>
          </w:p>
        </w:tc>
      </w:tr>
      <w:tr w:rsidR="00DC4F87" w:rsidRPr="00DC4F87" w:rsidTr="00DC4F87">
        <w:trPr>
          <w:trHeight w:val="313"/>
        </w:trPr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4F87" w:rsidRPr="00DC4F87" w:rsidRDefault="00DC4F87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iving inpu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C4F87" w:rsidRPr="00DC4F87" w:rsidTr="00DC4F87">
        <w:trPr>
          <w:trHeight w:val="313"/>
        </w:trPr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4F87" w:rsidRPr="00DC4F87" w:rsidRDefault="00DC4F87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B176CC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BS</w:t>
            </w:r>
            <w:proofErr w:type="spellEnd"/>
            <w:r w:rsidRPr="0050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ver left </w:t>
            </w:r>
            <w:proofErr w:type="spellStart"/>
            <w:r w:rsidRPr="0050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TL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DC4F87" w:rsidRPr="00DC4F87" w:rsidTr="00DC4F87">
        <w:trPr>
          <w:trHeight w:val="313"/>
        </w:trPr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4F87" w:rsidRPr="00DC4F87" w:rsidRDefault="00DC4F87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visual inpu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6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**</w:t>
            </w:r>
          </w:p>
        </w:tc>
      </w:tr>
      <w:tr w:rsidR="00DC4F87" w:rsidRPr="00DC4F87" w:rsidTr="00DC4F87">
        <w:trPr>
          <w:trHeight w:val="313"/>
        </w:trPr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4F87" w:rsidRPr="00DC4F87" w:rsidRDefault="00DC4F87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visual input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7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**</w:t>
            </w:r>
          </w:p>
        </w:tc>
      </w:tr>
      <w:tr w:rsidR="00DC4F87" w:rsidRPr="00DC4F87" w:rsidTr="00DC4F87">
        <w:trPr>
          <w:trHeight w:val="313"/>
        </w:trPr>
        <w:tc>
          <w:tcPr>
            <w:tcW w:w="2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C4F87" w:rsidRPr="00DC4F87" w:rsidRDefault="00CC71FC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trol </w:t>
            </w:r>
            <w:r w:rsidR="00DC4F87"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imulation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rinsic connection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C4F87" w:rsidRPr="00DC4F87" w:rsidTr="00DC4F87">
        <w:trPr>
          <w:trHeight w:val="313"/>
        </w:trPr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4F87" w:rsidRPr="00DC4F87" w:rsidRDefault="00DC4F87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ft </w:t>
            </w:r>
            <w:proofErr w:type="spellStart"/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TL</w:t>
            </w:r>
            <w:proofErr w:type="spellEnd"/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→ right </w:t>
            </w:r>
            <w:proofErr w:type="spellStart"/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TL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.87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**</w:t>
            </w:r>
          </w:p>
        </w:tc>
      </w:tr>
      <w:tr w:rsidR="00DC4F87" w:rsidRPr="00DC4F87" w:rsidTr="00DC4F87">
        <w:trPr>
          <w:trHeight w:val="313"/>
        </w:trPr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4F87" w:rsidRPr="00DC4F87" w:rsidRDefault="00DC4F87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ght </w:t>
            </w:r>
            <w:proofErr w:type="spellStart"/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TL</w:t>
            </w:r>
            <w:proofErr w:type="spellEnd"/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→ left </w:t>
            </w:r>
            <w:proofErr w:type="spellStart"/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TL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.17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**</w:t>
            </w:r>
          </w:p>
        </w:tc>
      </w:tr>
      <w:tr w:rsidR="00DC4F87" w:rsidRPr="00DC4F87" w:rsidTr="00DC4F87">
        <w:trPr>
          <w:trHeight w:val="313"/>
        </w:trPr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4F87" w:rsidRPr="00DC4F87" w:rsidRDefault="00DC4F87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ft VC → left </w:t>
            </w:r>
            <w:proofErr w:type="spellStart"/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TL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0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**</w:t>
            </w:r>
          </w:p>
        </w:tc>
      </w:tr>
      <w:tr w:rsidR="00DC4F87" w:rsidRPr="00DC4F87" w:rsidTr="00DC4F87">
        <w:trPr>
          <w:trHeight w:val="313"/>
        </w:trPr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4F87" w:rsidRPr="00DC4F87" w:rsidRDefault="00DC4F87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ght VC → right </w:t>
            </w:r>
            <w:proofErr w:type="spellStart"/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TL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2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**</w:t>
            </w:r>
          </w:p>
        </w:tc>
      </w:tr>
      <w:tr w:rsidR="00DC4F87" w:rsidRPr="00DC4F87" w:rsidTr="00DC4F87">
        <w:trPr>
          <w:trHeight w:val="313"/>
        </w:trPr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4F87" w:rsidRPr="00DC4F87" w:rsidRDefault="00DC4F87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dulation by </w:t>
            </w:r>
            <w:proofErr w:type="spellStart"/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BS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C4F87" w:rsidRPr="00DC4F87" w:rsidTr="00DC4F87">
        <w:trPr>
          <w:trHeight w:val="313"/>
        </w:trPr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4F87" w:rsidRPr="00DC4F87" w:rsidRDefault="00DC4F87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ft </w:t>
            </w:r>
            <w:proofErr w:type="spellStart"/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</w:t>
            </w:r>
            <w:r w:rsidR="00CC7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</w:t>
            </w:r>
            <w:proofErr w:type="spellEnd"/>
            <w:r w:rsidR="00CC7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→ right</w:t>
            </w: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TL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</w:tr>
      <w:tr w:rsidR="00DC4F87" w:rsidRPr="00DC4F87" w:rsidTr="00DC4F87">
        <w:trPr>
          <w:trHeight w:val="313"/>
        </w:trPr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4F87" w:rsidRPr="00DC4F87" w:rsidRDefault="00DC4F87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ght </w:t>
            </w:r>
            <w:proofErr w:type="spellStart"/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TL</w:t>
            </w:r>
            <w:proofErr w:type="spellEnd"/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→ left </w:t>
            </w:r>
            <w:proofErr w:type="spellStart"/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TL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DC4F87" w:rsidRPr="00DC4F87" w:rsidTr="00DC4F87">
        <w:trPr>
          <w:trHeight w:val="313"/>
        </w:trPr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4F87" w:rsidRPr="00DC4F87" w:rsidRDefault="00DC4F87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iving inpu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C4F87" w:rsidRPr="00DC4F87" w:rsidTr="00DC4F87">
        <w:trPr>
          <w:trHeight w:val="313"/>
        </w:trPr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4F87" w:rsidRPr="00DC4F87" w:rsidRDefault="00DC4F87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visual inpu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7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**</w:t>
            </w:r>
          </w:p>
        </w:tc>
      </w:tr>
      <w:tr w:rsidR="00DC4F87" w:rsidRPr="00DC4F87" w:rsidTr="00DC4F87">
        <w:trPr>
          <w:trHeight w:val="313"/>
        </w:trPr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4F87" w:rsidRPr="00DC4F87" w:rsidRDefault="00DC4F87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visual input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9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4F87" w:rsidRPr="00DC4F87" w:rsidRDefault="00DC4F87" w:rsidP="00DC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**</w:t>
            </w:r>
          </w:p>
        </w:tc>
      </w:tr>
    </w:tbl>
    <w:p w:rsidR="00B6489F" w:rsidRPr="005063E6" w:rsidRDefault="00B6489F" w:rsidP="00B648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* </w:t>
      </w:r>
      <w:r w:rsidRPr="005063E6">
        <w:rPr>
          <w:rFonts w:ascii="Times New Roman" w:hAnsi="Times New Roman" w:cs="Times New Roman"/>
          <w:sz w:val="24"/>
          <w:szCs w:val="24"/>
        </w:rPr>
        <w:t>P &lt; 0.01, two-tailed, Bonferroni-corrected.</w:t>
      </w:r>
    </w:p>
    <w:p w:rsidR="00DC4F87" w:rsidRDefault="00DC4F87">
      <w:bookmarkStart w:id="0" w:name="_GoBack"/>
      <w:bookmarkEnd w:id="0"/>
    </w:p>
    <w:sectPr w:rsidR="00DC4F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A52"/>
    <w:rsid w:val="00115C68"/>
    <w:rsid w:val="001B16C4"/>
    <w:rsid w:val="002F3C87"/>
    <w:rsid w:val="00312EDC"/>
    <w:rsid w:val="003418F6"/>
    <w:rsid w:val="00574DB1"/>
    <w:rsid w:val="00577642"/>
    <w:rsid w:val="00727EA9"/>
    <w:rsid w:val="0076083F"/>
    <w:rsid w:val="007F069F"/>
    <w:rsid w:val="00821DEC"/>
    <w:rsid w:val="0084317B"/>
    <w:rsid w:val="008579F0"/>
    <w:rsid w:val="00866DD5"/>
    <w:rsid w:val="00936EDA"/>
    <w:rsid w:val="009770C7"/>
    <w:rsid w:val="00A41A52"/>
    <w:rsid w:val="00AE3C72"/>
    <w:rsid w:val="00AE4FB8"/>
    <w:rsid w:val="00B176CC"/>
    <w:rsid w:val="00B6489F"/>
    <w:rsid w:val="00B7476C"/>
    <w:rsid w:val="00BA2E15"/>
    <w:rsid w:val="00BC7268"/>
    <w:rsid w:val="00BF6FFE"/>
    <w:rsid w:val="00C24089"/>
    <w:rsid w:val="00C85C86"/>
    <w:rsid w:val="00C9491E"/>
    <w:rsid w:val="00CB63E0"/>
    <w:rsid w:val="00CC60D8"/>
    <w:rsid w:val="00CC71FC"/>
    <w:rsid w:val="00D1067F"/>
    <w:rsid w:val="00D34829"/>
    <w:rsid w:val="00DC4F87"/>
    <w:rsid w:val="00E02125"/>
    <w:rsid w:val="00E032B8"/>
    <w:rsid w:val="00E871AF"/>
    <w:rsid w:val="00E92417"/>
    <w:rsid w:val="00EF3E2E"/>
    <w:rsid w:val="00F32FC0"/>
    <w:rsid w:val="00F74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A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3C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C8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747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47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476C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A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3C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C8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747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47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476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62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7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ti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00</Words>
  <Characters>399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6-04-06T13:34:00Z</dcterms:created>
  <dcterms:modified xsi:type="dcterms:W3CDTF">2016-04-06T13:34:00Z</dcterms:modified>
</cp:coreProperties>
</file>